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302" w:rsidRPr="000B2EAE" w:rsidRDefault="00400302" w:rsidP="00400302">
      <w:pPr>
        <w:spacing w:line="480" w:lineRule="auto"/>
        <w:rPr>
          <w:rFonts w:ascii="Times New Roman" w:eastAsia="Adobe Fan Heiti Std B" w:hAnsi="Times New Roman"/>
          <w:sz w:val="24"/>
          <w:szCs w:val="24"/>
        </w:rPr>
      </w:pPr>
      <w:r w:rsidRPr="000B2EAE">
        <w:rPr>
          <w:rFonts w:ascii="Times New Roman" w:eastAsia="Adobe Fan Heiti Std B" w:hAnsi="Times New Roman"/>
          <w:b/>
          <w:sz w:val="24"/>
          <w:szCs w:val="24"/>
        </w:rPr>
        <w:t xml:space="preserve">Table </w:t>
      </w:r>
      <w:r>
        <w:rPr>
          <w:rFonts w:ascii="Times New Roman" w:eastAsia="Adobe Fan Heiti Std B" w:hAnsi="Times New Roman"/>
          <w:b/>
          <w:sz w:val="24"/>
          <w:szCs w:val="24"/>
        </w:rPr>
        <w:t>S</w:t>
      </w:r>
      <w:r w:rsidRPr="000B2EAE">
        <w:rPr>
          <w:rFonts w:ascii="Times New Roman" w:eastAsia="Adobe Fan Heiti Std B" w:hAnsi="Times New Roman"/>
          <w:b/>
          <w:sz w:val="24"/>
          <w:szCs w:val="24"/>
        </w:rPr>
        <w:t>1.</w:t>
      </w:r>
      <w:r w:rsidRPr="000B2EAE">
        <w:rPr>
          <w:rFonts w:ascii="Times New Roman" w:eastAsia="Adobe Fan Heiti Std B" w:hAnsi="Times New Roman"/>
          <w:sz w:val="24"/>
          <w:szCs w:val="24"/>
        </w:rPr>
        <w:t xml:space="preserve"> 24-gene panel used to develop prognostic signature for metastatic behavior in thymomas. Bold genes are those included in the final nine-gene predictor. Of note, these nine genes were all included in the panel of ten genes identified as associated with metastases in the PAM signature developed using microarrays. </w:t>
      </w:r>
    </w:p>
    <w:tbl>
      <w:tblPr>
        <w:tblW w:w="7665" w:type="dxa"/>
        <w:tblInd w:w="93" w:type="dxa"/>
        <w:tblLook w:val="04A0" w:firstRow="1" w:lastRow="0" w:firstColumn="1" w:lastColumn="0" w:noHBand="0" w:noVBand="1"/>
      </w:tblPr>
      <w:tblGrid>
        <w:gridCol w:w="2820"/>
        <w:gridCol w:w="2800"/>
        <w:gridCol w:w="2045"/>
      </w:tblGrid>
      <w:tr w:rsidR="00400302" w:rsidRPr="000B2EAE" w:rsidTr="00C130F3">
        <w:trPr>
          <w:trHeight w:val="99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s with increased expression in tumors with metastatic potentia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s with decreased expression in tumors with metastatic potential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ference genes</w:t>
            </w: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AKR1B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DACT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PO8</w:t>
            </w: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C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FRC</w:t>
            </w: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SLC9A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UBC</w:t>
            </w: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JPH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PDGFRL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GK1</w:t>
            </w: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NG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PRRX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SERPINF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CUBE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B21L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EP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CA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PR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400302" w:rsidRPr="000B2EAE" w:rsidTr="00C130F3">
        <w:trPr>
          <w:trHeight w:val="3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B2EA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SPO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302" w:rsidRPr="000B2EAE" w:rsidRDefault="00400302" w:rsidP="00C130F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</w:tr>
    </w:tbl>
    <w:p w:rsidR="003530BC" w:rsidRDefault="00400302">
      <w:bookmarkStart w:id="0" w:name="_GoBack"/>
      <w:bookmarkEnd w:id="0"/>
    </w:p>
    <w:sectPr w:rsidR="00353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02"/>
    <w:rsid w:val="000003FE"/>
    <w:rsid w:val="00116CD7"/>
    <w:rsid w:val="00400302"/>
    <w:rsid w:val="006D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3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3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A Bender</dc:creator>
  <cp:lastModifiedBy>Tracey A Bender</cp:lastModifiedBy>
  <cp:revision>1</cp:revision>
  <dcterms:created xsi:type="dcterms:W3CDTF">2013-06-28T13:03:00Z</dcterms:created>
  <dcterms:modified xsi:type="dcterms:W3CDTF">2013-06-28T13:04:00Z</dcterms:modified>
</cp:coreProperties>
</file>